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Gene and SNP information among melanoma controls.</w:t>
      </w:r>
    </w:p>
    <w:p>
      <w:pPr>
        <w:pStyle w:val="Normal"/>
        <w:rPr/>
      </w:pPr>
      <w:r>
        <w:rPr/>
      </w:r>
    </w:p>
    <w:tbl>
      <w:tblPr>
        <w:tblW w:w="8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510"/>
        <w:gridCol w:w="1255"/>
        <w:gridCol w:w="1630"/>
        <w:gridCol w:w="1396"/>
        <w:gridCol w:w="1842"/>
      </w:tblGrid>
      <w:tr>
        <w:trPr/>
        <w:tc>
          <w:tcPr>
            <w:tcW w:w="1292" w:type="dxa"/>
            <w:tcBorders>
              <w:top w:val="thickThin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Gene</w:t>
            </w:r>
          </w:p>
        </w:tc>
        <w:tc>
          <w:tcPr>
            <w:tcW w:w="1510" w:type="dxa"/>
            <w:tcBorders>
              <w:top w:val="thickThin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vertAlign w:val="superscript"/>
              </w:rPr>
            </w:pPr>
            <w:r>
              <w:rPr/>
              <w:t>Chromosome</w:t>
            </w:r>
          </w:p>
        </w:tc>
        <w:tc>
          <w:tcPr>
            <w:tcW w:w="1255" w:type="dxa"/>
            <w:tcBorders>
              <w:top w:val="thickThin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SNP</w:t>
            </w:r>
          </w:p>
        </w:tc>
        <w:tc>
          <w:tcPr>
            <w:tcW w:w="1630" w:type="dxa"/>
            <w:tcBorders>
              <w:top w:val="thickThin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Common/Rare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alleles</w:t>
            </w:r>
          </w:p>
        </w:tc>
        <w:tc>
          <w:tcPr>
            <w:tcW w:w="1396" w:type="dxa"/>
            <w:tcBorders>
              <w:top w:val="thickThin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 xml:space="preserve">Minor allele 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frequency</w:t>
            </w:r>
          </w:p>
        </w:tc>
        <w:tc>
          <w:tcPr>
            <w:tcW w:w="1842" w:type="dxa"/>
            <w:tcBorders>
              <w:top w:val="thickThin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 xml:space="preserve">Hardy-Weinberg 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009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0218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M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6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34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26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2125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59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00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92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15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957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0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07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5039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M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4414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9093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447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636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840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343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4477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838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478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51896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709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447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323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374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758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448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01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94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01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9287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448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5321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146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391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417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837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139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31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5609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5910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013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86278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904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551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692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3029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760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76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1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44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734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8.31×10</w:t>
            </w:r>
            <w:r>
              <w:rPr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512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5757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314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M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737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26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72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2318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5956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243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95715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306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035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7909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RE11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312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27033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810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312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7083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887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920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691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61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075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3398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7083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106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4476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5934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45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70833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C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0234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47056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95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023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055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082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023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0236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874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6459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64594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9124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5.0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6459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64595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102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0034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800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820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7335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9563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B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6976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814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3129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3129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6976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81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806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2977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89316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3073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47052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58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58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64995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353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59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57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LA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7546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719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155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29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9307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1402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165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080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LA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012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012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1890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101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767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LA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310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6442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81785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4956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694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323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477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287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96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968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626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842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23687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96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91598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42655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771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682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6872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1431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6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13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523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914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364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91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91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3.27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54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91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909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13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5540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21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5316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489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4984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9159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P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409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226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599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76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88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9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9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9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92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9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9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93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781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0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9394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8115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471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616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34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29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8787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043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NX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874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105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7.18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5859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7740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261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25007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949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999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00228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99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55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015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793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20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096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703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5258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85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5964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05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916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695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0128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891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453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526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4602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771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23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T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8346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75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738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3602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3948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52175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1781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1780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1780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131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90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201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2299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201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3017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77256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9551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537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374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143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581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397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698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5224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1AP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9708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490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7011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969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657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400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985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846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737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4507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490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4444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490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1C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9393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286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50387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42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8229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42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1L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9994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575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79603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66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1675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7576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9150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7189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3065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291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361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532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152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9277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1412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7894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020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4103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6609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020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487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1422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QL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4182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4249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611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4921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299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439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4608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2717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8352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8293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3002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616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6162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609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460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7628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4921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460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101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418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32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QL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566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2516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2117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113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0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QL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2015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2015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9607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2019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TEL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7793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794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093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899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74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110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74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70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899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387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093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912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110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P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049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506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76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88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34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8504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8954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34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34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889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099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750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8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621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4.08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34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8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67868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517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89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89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34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8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08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4319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4368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5758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450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532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115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1606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1606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C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388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681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6087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F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820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435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4727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92959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1161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9930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2982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9295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040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951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076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30649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458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0012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F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587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916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875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517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30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507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9397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F2IP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8989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5642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493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906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532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49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397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0752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0739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787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3612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361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24674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756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696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426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5367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359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536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NF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7947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148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8911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5874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1930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425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485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512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485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K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7120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2906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6139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9916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5894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8166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033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00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348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7989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870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47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902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939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0028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0028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740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625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5083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229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791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6447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258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46137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6447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404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9549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2499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2898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417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1009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7340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53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504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874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1416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982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KS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216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350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4117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5894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721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R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272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789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2533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690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373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152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5742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2538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039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518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7332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1.51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0242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821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4604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190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8778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RCC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4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276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674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292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1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03638</w:t>
            </w:r>
          </w:p>
        </w:tc>
        <w:tc>
          <w:tcPr>
            <w:tcW w:w="163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139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2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0:00Z</dcterms:created>
  <dc:creator>temp</dc:creator>
  <dc:description/>
  <dc:language>en-US</dc:language>
  <cp:lastModifiedBy>temp</cp:lastModifiedBy>
  <cp:lastPrinted>2012-07-09T14:12:00Z</cp:lastPrinted>
  <dcterms:modified xsi:type="dcterms:W3CDTF">2012-11-21T16:50:00Z</dcterms:modified>
  <cp:revision>3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